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842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530"/>
        <w:gridCol w:w="3119"/>
        <w:gridCol w:w="567"/>
        <w:gridCol w:w="1701"/>
        <w:gridCol w:w="623"/>
        <w:gridCol w:w="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27" w:type="dxa"/>
            <w:gridSpan w:val="7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line="240" w:lineRule="exac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S3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DEGs in leaves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transgenic wil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ype Y478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d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 combination of control and exogenous ABA as a combination of control and exogenous ABA (Y478) vs. control (Y478) in pot experiments with foliar spraying with exogenous A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150" w:hRule="atLeast"/>
        </w:trPr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Gene description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g2 (fold change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d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2779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tein ABSCISIC ACID-INSENSITIVE 5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40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 domain protein 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21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23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554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eaxanthin epoxidase chlor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23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27" w:type="dxa"/>
            <w:gridSpan w:val="7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liar spraying with ABA started on the first day when the pot mix was at the upper threshold of 50% for moderate drough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 The results were based on transcriptome sequencing of the second fully-expanded leaves down from the top of 3 individual plants 9 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fter the pot mix moisture was at the upper threshold of 50% for moderate drough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Positive and negative values indicated up-regulation and down-regulation of gene expression, respectively. ABA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cisi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cid; DEG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Differentially expressed gene; padj: Adjust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value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Y478, Maize inbred line Ye478.</w:t>
            </w:r>
          </w:p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widowControl/>
        <w:spacing w:line="180" w:lineRule="exact"/>
        <w:jc w:val="lef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</w:p>
    <w:p>
      <w:pPr>
        <w:widowControl/>
        <w:spacing w:line="180" w:lineRule="exact"/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</w:pPr>
    </w:p>
    <w:p>
      <w:pPr>
        <w:tabs>
          <w:tab w:val="left" w:pos="7343"/>
        </w:tabs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等线" w:cs="Times New Roman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sz w:val="18"/>
          <w:szCs w:val="18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Y2ZjI0MzU3NGJkMzc0NGFhZjJkMDU0MDg3ODllYTMifQ=="/>
  </w:docVars>
  <w:rsids>
    <w:rsidRoot w:val="00E2407A"/>
    <w:rsid w:val="00033D1B"/>
    <w:rsid w:val="00064312"/>
    <w:rsid w:val="000766D9"/>
    <w:rsid w:val="000C47C7"/>
    <w:rsid w:val="00127479"/>
    <w:rsid w:val="00146618"/>
    <w:rsid w:val="001610BB"/>
    <w:rsid w:val="001807B9"/>
    <w:rsid w:val="001920BE"/>
    <w:rsid w:val="001A08A1"/>
    <w:rsid w:val="001A6343"/>
    <w:rsid w:val="001C2E60"/>
    <w:rsid w:val="001D7B88"/>
    <w:rsid w:val="002048F1"/>
    <w:rsid w:val="00296EF4"/>
    <w:rsid w:val="002F7B88"/>
    <w:rsid w:val="00343A32"/>
    <w:rsid w:val="0034552F"/>
    <w:rsid w:val="00377A48"/>
    <w:rsid w:val="003B5A11"/>
    <w:rsid w:val="003F398F"/>
    <w:rsid w:val="00413E25"/>
    <w:rsid w:val="0041778F"/>
    <w:rsid w:val="0042614A"/>
    <w:rsid w:val="00491432"/>
    <w:rsid w:val="00557024"/>
    <w:rsid w:val="005667AD"/>
    <w:rsid w:val="00583C29"/>
    <w:rsid w:val="005871BE"/>
    <w:rsid w:val="005B2A82"/>
    <w:rsid w:val="005F4BA3"/>
    <w:rsid w:val="006318D7"/>
    <w:rsid w:val="006339F6"/>
    <w:rsid w:val="00665F64"/>
    <w:rsid w:val="006C5801"/>
    <w:rsid w:val="006F6FCB"/>
    <w:rsid w:val="0071740D"/>
    <w:rsid w:val="00726CCA"/>
    <w:rsid w:val="007413E2"/>
    <w:rsid w:val="007804E7"/>
    <w:rsid w:val="007C7B58"/>
    <w:rsid w:val="008B1283"/>
    <w:rsid w:val="008C6BD1"/>
    <w:rsid w:val="0091245D"/>
    <w:rsid w:val="009228E5"/>
    <w:rsid w:val="009E7BC8"/>
    <w:rsid w:val="00A01C9C"/>
    <w:rsid w:val="00A07823"/>
    <w:rsid w:val="00A80337"/>
    <w:rsid w:val="00A92946"/>
    <w:rsid w:val="00B224E9"/>
    <w:rsid w:val="00B47068"/>
    <w:rsid w:val="00B657BF"/>
    <w:rsid w:val="00B96031"/>
    <w:rsid w:val="00BB33FC"/>
    <w:rsid w:val="00BB6968"/>
    <w:rsid w:val="00BC5BCB"/>
    <w:rsid w:val="00BD6BD0"/>
    <w:rsid w:val="00BF19CC"/>
    <w:rsid w:val="00BF7DFA"/>
    <w:rsid w:val="00C13B24"/>
    <w:rsid w:val="00C17265"/>
    <w:rsid w:val="00C71649"/>
    <w:rsid w:val="00C82BF1"/>
    <w:rsid w:val="00C939CA"/>
    <w:rsid w:val="00D67DCD"/>
    <w:rsid w:val="00D80711"/>
    <w:rsid w:val="00D94532"/>
    <w:rsid w:val="00DE2831"/>
    <w:rsid w:val="00E13368"/>
    <w:rsid w:val="00E23895"/>
    <w:rsid w:val="00E2407A"/>
    <w:rsid w:val="00E72E1D"/>
    <w:rsid w:val="00E82047"/>
    <w:rsid w:val="00EA0627"/>
    <w:rsid w:val="00EB4BD3"/>
    <w:rsid w:val="00EC5A89"/>
    <w:rsid w:val="00ED18B4"/>
    <w:rsid w:val="00F14AAD"/>
    <w:rsid w:val="00F34BDA"/>
    <w:rsid w:val="00F414AD"/>
    <w:rsid w:val="00FF3F88"/>
    <w:rsid w:val="6823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1</Words>
  <Characters>913</Characters>
  <Lines>7</Lines>
  <Paragraphs>2</Paragraphs>
  <TotalTime>17</TotalTime>
  <ScaleCrop>false</ScaleCrop>
  <LinksUpToDate>false</LinksUpToDate>
  <CharactersWithSpaces>105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04:02:00Z</dcterms:created>
  <dc:creator>xdsky</dc:creator>
  <cp:lastModifiedBy>xdsky</cp:lastModifiedBy>
  <dcterms:modified xsi:type="dcterms:W3CDTF">2023-04-19T02:45:08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EC952BDCAFA49ED955E3023914ED555_12</vt:lpwstr>
  </property>
</Properties>
</file>